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70CD02" w14:textId="77777777" w:rsidR="002C4870" w:rsidRDefault="002C4870" w:rsidP="002C4870"/>
    <w:tbl>
      <w:tblPr>
        <w:tblStyle w:val="GridTable4-Accent11"/>
        <w:tblW w:w="0" w:type="auto"/>
        <w:tblInd w:w="-5" w:type="dxa"/>
        <w:tblLook w:val="04A0" w:firstRow="1" w:lastRow="0" w:firstColumn="1" w:lastColumn="0" w:noHBand="0" w:noVBand="1"/>
      </w:tblPr>
      <w:tblGrid>
        <w:gridCol w:w="5940"/>
        <w:gridCol w:w="2160"/>
      </w:tblGrid>
      <w:tr w:rsidR="002C4870" w:rsidRPr="005F5587" w14:paraId="2190DF60" w14:textId="77777777" w:rsidTr="00317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A7574A2" w14:textId="77777777" w:rsidR="002C4870" w:rsidRPr="005F5587" w:rsidRDefault="002C4870" w:rsidP="003176F6">
            <w:r>
              <w:t>Content Page</w:t>
            </w:r>
          </w:p>
        </w:tc>
        <w:tc>
          <w:tcPr>
            <w:tcW w:w="2160" w:type="dxa"/>
            <w:noWrap/>
            <w:hideMark/>
          </w:tcPr>
          <w:p w14:paraId="47083974" w14:textId="77777777" w:rsidR="002C4870" w:rsidRPr="005F5587" w:rsidRDefault="002C4870" w:rsidP="003176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iew Count</w:t>
            </w:r>
          </w:p>
        </w:tc>
      </w:tr>
      <w:tr w:rsidR="002C4870" w:rsidRPr="005F5587" w14:paraId="161968DB" w14:textId="77777777" w:rsidTr="00317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4DD61D3F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Important Contacts</w:t>
            </w:r>
          </w:p>
        </w:tc>
        <w:tc>
          <w:tcPr>
            <w:tcW w:w="2160" w:type="dxa"/>
            <w:noWrap/>
          </w:tcPr>
          <w:p w14:paraId="2A2CDCA5" w14:textId="77777777" w:rsidR="002C4870" w:rsidRPr="005F5587" w:rsidRDefault="002C4870" w:rsidP="0031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7</w:t>
            </w:r>
          </w:p>
        </w:tc>
      </w:tr>
      <w:tr w:rsidR="002C4870" w:rsidRPr="005F5587" w14:paraId="71211C75" w14:textId="77777777" w:rsidTr="003176F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67D854E6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VID - Frequently Asked Questions</w:t>
            </w:r>
            <w:r w:rsidRPr="00A772D8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2160" w:type="dxa"/>
            <w:noWrap/>
          </w:tcPr>
          <w:p w14:paraId="713DF65C" w14:textId="77777777" w:rsidR="002C4870" w:rsidRPr="005F5587" w:rsidRDefault="002C4870" w:rsidP="00317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4</w:t>
            </w:r>
          </w:p>
        </w:tc>
      </w:tr>
      <w:tr w:rsidR="002C4870" w:rsidRPr="005F5587" w14:paraId="0CCD072B" w14:textId="77777777" w:rsidTr="00317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E4DAA38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Testing, PUIs, Exposure</w:t>
            </w:r>
          </w:p>
        </w:tc>
        <w:tc>
          <w:tcPr>
            <w:tcW w:w="2160" w:type="dxa"/>
            <w:noWrap/>
            <w:hideMark/>
          </w:tcPr>
          <w:p w14:paraId="2487E79C" w14:textId="77777777" w:rsidR="002C4870" w:rsidRPr="005F5587" w:rsidRDefault="002C4870" w:rsidP="0031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3</w:t>
            </w:r>
          </w:p>
        </w:tc>
      </w:tr>
      <w:tr w:rsidR="002C4870" w:rsidRPr="005F5587" w14:paraId="32BB6D0A" w14:textId="77777777" w:rsidTr="003176F6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3098B8A4" w14:textId="77777777" w:rsidR="002C4870" w:rsidRDefault="002C4870" w:rsidP="003176F6"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ECMO &amp; Mechanical Support</w:t>
            </w:r>
          </w:p>
        </w:tc>
        <w:tc>
          <w:tcPr>
            <w:tcW w:w="2160" w:type="dxa"/>
            <w:noWrap/>
          </w:tcPr>
          <w:p w14:paraId="6DF03202" w14:textId="77777777" w:rsidR="002C4870" w:rsidRDefault="002C4870" w:rsidP="00317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3</w:t>
            </w:r>
          </w:p>
        </w:tc>
      </w:tr>
      <w:tr w:rsidR="002C4870" w:rsidRPr="005F5587" w14:paraId="31D78D60" w14:textId="77777777" w:rsidTr="00317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5B52EB47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Admissions, Amb</w:t>
            </w:r>
            <w:r>
              <w:rPr>
                <w:b w:val="0"/>
                <w:bCs w:val="0"/>
              </w:rPr>
              <w:t>ulatory</w:t>
            </w:r>
            <w:r w:rsidRPr="005F5587">
              <w:rPr>
                <w:b w:val="0"/>
                <w:bCs w:val="0"/>
              </w:rPr>
              <w:t>, and Other Encounters</w:t>
            </w:r>
          </w:p>
        </w:tc>
        <w:tc>
          <w:tcPr>
            <w:tcW w:w="2160" w:type="dxa"/>
            <w:noWrap/>
            <w:hideMark/>
          </w:tcPr>
          <w:p w14:paraId="1718EA0C" w14:textId="77777777" w:rsidR="002C4870" w:rsidRPr="005F5587" w:rsidRDefault="002C4870" w:rsidP="0031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</w:t>
            </w:r>
          </w:p>
        </w:tc>
      </w:tr>
      <w:tr w:rsidR="002C4870" w:rsidRPr="005F5587" w14:paraId="341C3402" w14:textId="77777777" w:rsidTr="003176F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35576C80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Employee </w:t>
            </w:r>
            <w:r w:rsidRPr="005F5587">
              <w:rPr>
                <w:b w:val="0"/>
                <w:bCs w:val="0"/>
              </w:rPr>
              <w:t xml:space="preserve">Furlough &amp; </w:t>
            </w:r>
            <w:r>
              <w:rPr>
                <w:b w:val="0"/>
                <w:bCs w:val="0"/>
              </w:rPr>
              <w:t xml:space="preserve">Universal </w:t>
            </w:r>
            <w:r w:rsidRPr="005F5587">
              <w:rPr>
                <w:b w:val="0"/>
                <w:bCs w:val="0"/>
              </w:rPr>
              <w:t>Masking</w:t>
            </w:r>
          </w:p>
        </w:tc>
        <w:tc>
          <w:tcPr>
            <w:tcW w:w="2160" w:type="dxa"/>
            <w:noWrap/>
          </w:tcPr>
          <w:p w14:paraId="75EA2F0E" w14:textId="77777777" w:rsidR="002C4870" w:rsidRPr="005F5587" w:rsidRDefault="002C4870" w:rsidP="00317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3</w:t>
            </w:r>
          </w:p>
        </w:tc>
      </w:tr>
      <w:tr w:rsidR="002C4870" w:rsidRPr="005F5587" w14:paraId="069301B7" w14:textId="77777777" w:rsidTr="003176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3903F762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Isolation &amp; PPE Protocols</w:t>
            </w:r>
          </w:p>
        </w:tc>
        <w:tc>
          <w:tcPr>
            <w:tcW w:w="2160" w:type="dxa"/>
            <w:noWrap/>
          </w:tcPr>
          <w:p w14:paraId="68364F74" w14:textId="77777777" w:rsidR="002C4870" w:rsidRPr="005F5587" w:rsidRDefault="002C4870" w:rsidP="00317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</w:t>
            </w:r>
          </w:p>
        </w:tc>
      </w:tr>
      <w:tr w:rsidR="002C4870" w:rsidRPr="005F5587" w14:paraId="37275132" w14:textId="77777777" w:rsidTr="003176F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50B58486" w14:textId="77777777" w:rsidR="002C4870" w:rsidRPr="005F5587" w:rsidRDefault="002C4870" w:rsidP="003176F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COVID - </w:t>
            </w:r>
            <w:r w:rsidRPr="005F5587">
              <w:rPr>
                <w:b w:val="0"/>
                <w:bCs w:val="0"/>
              </w:rPr>
              <w:t>PPE Donning/Doffing</w:t>
            </w:r>
            <w:r>
              <w:rPr>
                <w:b w:val="0"/>
                <w:bCs w:val="0"/>
              </w:rPr>
              <w:t xml:space="preserve"> Instructions</w:t>
            </w:r>
          </w:p>
        </w:tc>
        <w:tc>
          <w:tcPr>
            <w:tcW w:w="2160" w:type="dxa"/>
            <w:noWrap/>
          </w:tcPr>
          <w:p w14:paraId="5EA9E79D" w14:textId="77777777" w:rsidR="002C4870" w:rsidRPr="005F5587" w:rsidRDefault="002C4870" w:rsidP="00317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7</w:t>
            </w:r>
          </w:p>
        </w:tc>
      </w:tr>
    </w:tbl>
    <w:p w14:paraId="282F004D" w14:textId="385ADDFD" w:rsidR="00AB1518" w:rsidRDefault="002C4870">
      <w:r>
        <w:br/>
      </w:r>
      <w:r>
        <w:rPr>
          <w:b/>
          <w:bCs/>
        </w:rPr>
        <w:t xml:space="preserve">Appendix </w:t>
      </w:r>
      <w:r w:rsidRPr="00C235BA">
        <w:rPr>
          <w:b/>
          <w:bCs/>
        </w:rPr>
        <w:t>Table 1</w:t>
      </w:r>
      <w:r>
        <w:t xml:space="preserve"> – Policy content view counts during the study period (February 1 – July 31, 2020) </w:t>
      </w:r>
      <w:r w:rsidRPr="00A772D8">
        <w:rPr>
          <w:vertAlign w:val="superscript"/>
        </w:rPr>
        <w:t>1</w:t>
      </w:r>
      <w:r>
        <w:t>Frequently asked questions included those regarding: employee support resources, COVID-19 support clinics, blood donation/research, and PPE donations.</w:t>
      </w:r>
    </w:p>
    <w:sectPr w:rsidR="00AB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70"/>
    <w:rsid w:val="001F7F4F"/>
    <w:rsid w:val="002C4870"/>
    <w:rsid w:val="00A3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8A13D"/>
  <w15:chartTrackingRefBased/>
  <w15:docId w15:val="{8542AAB5-EBFC-F946-83A9-D0E1B820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2C487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nwu, Emeka</dc:creator>
  <cp:keywords/>
  <dc:description/>
  <cp:lastModifiedBy>Anyanwu, Emeka</cp:lastModifiedBy>
  <cp:revision>1</cp:revision>
  <dcterms:created xsi:type="dcterms:W3CDTF">2020-09-20T16:39:00Z</dcterms:created>
  <dcterms:modified xsi:type="dcterms:W3CDTF">2020-09-20T16:40:00Z</dcterms:modified>
</cp:coreProperties>
</file>